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235" w:rsidRDefault="009F169F">
      <w:pPr>
        <w:widowControl/>
        <w:spacing w:after="120" w:line="312" w:lineRule="auto"/>
        <w:jc w:val="center"/>
        <w:rPr>
          <w:rFonts w:ascii="Helvetica Neue" w:eastAsia="Helvetica Neue" w:hAnsi="Helvetica Neue" w:cs="Helvetica Neue"/>
          <w:b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Outcome of </w:t>
      </w:r>
      <w:proofErr w:type="spellStart"/>
      <w:r>
        <w:rPr>
          <w:rFonts w:ascii="Helvetica Neue" w:eastAsia="Helvetica Neue" w:hAnsi="Helvetica Neue" w:cs="Helvetica Neue"/>
          <w:b/>
          <w:sz w:val="24"/>
          <w:szCs w:val="24"/>
        </w:rPr>
        <w:t>Pulpotomy</w:t>
      </w:r>
      <w:proofErr w:type="spellEnd"/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 in Permanent Teeth with Irreversible Pulpitis: A Systematic Review and Meta-Analysis</w:t>
      </w:r>
    </w:p>
    <w:p w:rsidR="003C7235" w:rsidRDefault="003C7235">
      <w:pPr>
        <w:widowControl/>
        <w:spacing w:after="120" w:line="312" w:lineRule="auto"/>
        <w:jc w:val="center"/>
        <w:rPr>
          <w:rFonts w:ascii="Helvetica Neue" w:eastAsia="Helvetica Neue" w:hAnsi="Helvetica Neue" w:cs="Helvetica Neue"/>
          <w:b/>
          <w:sz w:val="24"/>
          <w:szCs w:val="24"/>
        </w:rPr>
      </w:pPr>
    </w:p>
    <w:p w:rsidR="003C7235" w:rsidRDefault="009F169F">
      <w:pPr>
        <w:widowControl/>
        <w:spacing w:after="120" w:line="312" w:lineRule="auto"/>
        <w:jc w:val="center"/>
      </w:pPr>
      <w:r>
        <w:t>Amber Ather, BDS, DDS, MS</w:t>
      </w:r>
      <w:r>
        <w:rPr>
          <w:vertAlign w:val="superscript"/>
        </w:rPr>
        <w:t>1</w:t>
      </w:r>
      <w:r>
        <w:t xml:space="preserve">, </w:t>
      </w:r>
      <w:proofErr w:type="spellStart"/>
      <w:r>
        <w:t>Biraj</w:t>
      </w:r>
      <w:proofErr w:type="spellEnd"/>
      <w:r>
        <w:t xml:space="preserve"> Patel BDS, MS</w:t>
      </w:r>
      <w:r>
        <w:rPr>
          <w:vertAlign w:val="superscript"/>
        </w:rPr>
        <w:t>2</w:t>
      </w:r>
      <w:r>
        <w:t xml:space="preserve">, Jonathan A. L. </w:t>
      </w:r>
      <w:proofErr w:type="spellStart"/>
      <w:r>
        <w:t>Gelfond</w:t>
      </w:r>
      <w:proofErr w:type="spellEnd"/>
      <w:r>
        <w:t>, MD, PhD</w:t>
      </w:r>
      <w:r>
        <w:rPr>
          <w:vertAlign w:val="superscript"/>
        </w:rPr>
        <w:t>3</w:t>
      </w:r>
      <w:r>
        <w:t xml:space="preserve">, Nikita B. </w:t>
      </w:r>
      <w:proofErr w:type="spellStart"/>
      <w:r>
        <w:t>Ruparel</w:t>
      </w:r>
      <w:proofErr w:type="spellEnd"/>
      <w:r>
        <w:t>, MS, DDS, PhD</w:t>
      </w:r>
      <w:r>
        <w:rPr>
          <w:vertAlign w:val="superscript"/>
        </w:rPr>
        <w:t>2</w:t>
      </w:r>
      <w:r>
        <w:t>*</w:t>
      </w:r>
    </w:p>
    <w:p w:rsidR="003C7235" w:rsidRDefault="009F169F">
      <w:pPr>
        <w:widowControl/>
        <w:spacing w:after="120" w:line="312" w:lineRule="auto"/>
        <w:jc w:val="center"/>
        <w:rPr>
          <w:rFonts w:ascii="Helvetica Neue" w:eastAsia="Helvetica Neue" w:hAnsi="Helvetica Neue" w:cs="Helvetica Neue"/>
          <w:sz w:val="20"/>
          <w:szCs w:val="20"/>
        </w:rPr>
      </w:pPr>
      <w:proofErr w:type="gramStart"/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1</w:t>
      </w:r>
      <w:proofErr w:type="gramEnd"/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 xml:space="preserve"> </w:t>
      </w:r>
      <w:r>
        <w:rPr>
          <w:rFonts w:ascii="Helvetica Neue" w:eastAsia="Helvetica Neue" w:hAnsi="Helvetica Neue" w:cs="Helvetica Neue"/>
          <w:sz w:val="20"/>
          <w:szCs w:val="20"/>
        </w:rPr>
        <w:t>Department of Endodontics, Virginia Commonwealth University School of Dentistry, Richmond, Virginia 23298</w:t>
      </w:r>
    </w:p>
    <w:p w:rsidR="003C7235" w:rsidRDefault="009F169F">
      <w:pPr>
        <w:widowControl/>
        <w:spacing w:after="120" w:line="312" w:lineRule="auto"/>
        <w:jc w:val="center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2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 Department of Endodontics, University of Texas Health Science Center at San Antonio, San Antonio, Texas 78229</w:t>
      </w:r>
    </w:p>
    <w:p w:rsidR="003C7235" w:rsidRDefault="009F169F">
      <w:pPr>
        <w:widowControl/>
        <w:spacing w:after="120" w:line="312" w:lineRule="auto"/>
        <w:jc w:val="center"/>
        <w:rPr>
          <w:rFonts w:ascii="Helvetica Neue" w:eastAsia="Helvetica Neue" w:hAnsi="Helvetica Neue" w:cs="Helvetica Neue"/>
          <w:sz w:val="20"/>
          <w:szCs w:val="20"/>
        </w:rPr>
      </w:pPr>
      <w:proofErr w:type="gramStart"/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3</w:t>
      </w:r>
      <w:proofErr w:type="gramEnd"/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highlight w:val="white"/>
        </w:rPr>
        <w:t>Department of Population Health Scie</w:t>
      </w:r>
      <w:r>
        <w:rPr>
          <w:sz w:val="20"/>
          <w:szCs w:val="20"/>
          <w:highlight w:val="white"/>
        </w:rPr>
        <w:t>nces, UT Health San Antonio, 7703 Floyd Curl Drive, San Antonio, TX 78229</w:t>
      </w:r>
    </w:p>
    <w:p w:rsidR="003C7235" w:rsidRDefault="003C7235">
      <w:pPr>
        <w:widowControl/>
        <w:spacing w:after="120" w:line="312" w:lineRule="auto"/>
        <w:rPr>
          <w:rFonts w:ascii="Helvetica Neue" w:eastAsia="Helvetica Neue" w:hAnsi="Helvetica Neue" w:cs="Helvetica Neue"/>
          <w:sz w:val="20"/>
          <w:szCs w:val="20"/>
        </w:rPr>
      </w:pPr>
    </w:p>
    <w:p w:rsidR="003C7235" w:rsidRDefault="003C7235">
      <w:pPr>
        <w:widowControl/>
        <w:spacing w:after="120" w:line="312" w:lineRule="auto"/>
        <w:jc w:val="center"/>
        <w:rPr>
          <w:rFonts w:ascii="Helvetica Neue" w:eastAsia="Helvetica Neue" w:hAnsi="Helvetica Neue" w:cs="Helvetica Neue"/>
          <w:sz w:val="20"/>
          <w:szCs w:val="20"/>
        </w:rPr>
      </w:pPr>
    </w:p>
    <w:p w:rsidR="003C7235" w:rsidRDefault="003C7235">
      <w:pPr>
        <w:widowControl/>
        <w:rPr>
          <w:rFonts w:ascii="Helvetica Neue" w:eastAsia="Helvetica Neue" w:hAnsi="Helvetica Neue" w:cs="Helvetica Neue"/>
          <w:sz w:val="16"/>
          <w:szCs w:val="16"/>
        </w:rPr>
      </w:pPr>
    </w:p>
    <w:p w:rsidR="003C7235" w:rsidRDefault="009F169F">
      <w:pPr>
        <w:spacing w:after="120" w:line="312" w:lineRule="auto"/>
        <w:ind w:right="2"/>
        <w:jc w:val="center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b/>
          <w:sz w:val="20"/>
          <w:szCs w:val="20"/>
        </w:rPr>
        <w:t>Running title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: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Pulpotomy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in teeth with irreversible pulpitis</w:t>
      </w:r>
    </w:p>
    <w:p w:rsidR="003C7235" w:rsidRDefault="003C7235">
      <w:pPr>
        <w:spacing w:after="120" w:line="312" w:lineRule="auto"/>
        <w:ind w:right="2"/>
        <w:jc w:val="center"/>
        <w:rPr>
          <w:rFonts w:ascii="Helvetica Neue" w:eastAsia="Helvetica Neue" w:hAnsi="Helvetica Neue" w:cs="Helvetica Neue"/>
          <w:sz w:val="20"/>
          <w:szCs w:val="20"/>
        </w:rPr>
      </w:pPr>
    </w:p>
    <w:p w:rsidR="003C7235" w:rsidRDefault="009F169F">
      <w:pPr>
        <w:widowControl/>
        <w:spacing w:after="120"/>
        <w:jc w:val="center"/>
        <w:rPr>
          <w:rFonts w:ascii="Helvetica Neue" w:eastAsia="Helvetica Neue" w:hAnsi="Helvetica Neue" w:cs="Helvetica Neue"/>
          <w:b/>
          <w:sz w:val="20"/>
          <w:szCs w:val="20"/>
        </w:rPr>
      </w:pPr>
      <w:r>
        <w:rPr>
          <w:rFonts w:ascii="Helvetica Neue" w:eastAsia="Helvetica Neue" w:hAnsi="Helvetica Neue" w:cs="Helvetica Neue"/>
          <w:b/>
          <w:sz w:val="20"/>
          <w:szCs w:val="20"/>
        </w:rPr>
        <w:t>*Corresponding Author:</w:t>
      </w:r>
    </w:p>
    <w:p w:rsidR="003C7235" w:rsidRDefault="009F169F">
      <w:pPr>
        <w:widowControl/>
        <w:spacing w:after="120" w:line="312" w:lineRule="auto"/>
        <w:jc w:val="center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Nikita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Ruparel</w:t>
      </w:r>
      <w:proofErr w:type="spellEnd"/>
    </w:p>
    <w:p w:rsidR="003C7235" w:rsidRDefault="009F169F">
      <w:pPr>
        <w:widowControl/>
        <w:spacing w:after="120" w:line="312" w:lineRule="auto"/>
        <w:jc w:val="center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Department of Endodontics, University of Texas Health Science Center at San Ant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onio, 7703 Floyd Curl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Dr</w:t>
      </w:r>
      <w:proofErr w:type="spellEnd"/>
      <w:proofErr w:type="gramStart"/>
      <w:r>
        <w:rPr>
          <w:rFonts w:ascii="Helvetica Neue" w:eastAsia="Helvetica Neue" w:hAnsi="Helvetica Neue" w:cs="Helvetica Neue"/>
          <w:sz w:val="20"/>
          <w:szCs w:val="20"/>
        </w:rPr>
        <w:t>,  San</w:t>
      </w:r>
      <w:proofErr w:type="gramEnd"/>
      <w:r>
        <w:rPr>
          <w:rFonts w:ascii="Helvetica Neue" w:eastAsia="Helvetica Neue" w:hAnsi="Helvetica Neue" w:cs="Helvetica Neue"/>
          <w:sz w:val="20"/>
          <w:szCs w:val="20"/>
        </w:rPr>
        <w:t xml:space="preserve"> Antonio, Texas 78229</w:t>
      </w:r>
    </w:p>
    <w:p w:rsidR="003C7235" w:rsidRDefault="009F169F">
      <w:pPr>
        <w:widowControl/>
        <w:spacing w:after="120"/>
        <w:jc w:val="center"/>
        <w:rPr>
          <w:rFonts w:ascii="Helvetica Neue" w:eastAsia="Helvetica Neue" w:hAnsi="Helvetica Neue" w:cs="Helvetica Neue"/>
          <w:color w:val="1155CC"/>
          <w:sz w:val="20"/>
          <w:szCs w:val="20"/>
          <w:u w:val="single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Phone: (210)-567-3396; Fax: not available; E-mail: </w:t>
      </w:r>
      <w:hyperlink r:id="rId8">
        <w:r>
          <w:rPr>
            <w:rFonts w:ascii="Helvetica Neue" w:eastAsia="Helvetica Neue" w:hAnsi="Helvetica Neue" w:cs="Helvetica Neue"/>
            <w:color w:val="0563C1"/>
            <w:sz w:val="20"/>
            <w:szCs w:val="20"/>
            <w:u w:val="single"/>
          </w:rPr>
          <w:t>ruparel@uthscsa.edu</w:t>
        </w:r>
      </w:hyperlink>
    </w:p>
    <w:p w:rsidR="003C7235" w:rsidRDefault="003C7235">
      <w:pPr>
        <w:widowControl/>
        <w:spacing w:after="120"/>
        <w:jc w:val="center"/>
        <w:rPr>
          <w:rFonts w:ascii="Helvetica Neue" w:eastAsia="Helvetica Neue" w:hAnsi="Helvetica Neue" w:cs="Helvetica Neue"/>
          <w:sz w:val="20"/>
          <w:szCs w:val="20"/>
        </w:rPr>
      </w:pPr>
    </w:p>
    <w:p w:rsidR="003C7235" w:rsidRDefault="003C7235">
      <w:pPr>
        <w:widowControl/>
        <w:spacing w:after="120"/>
        <w:jc w:val="center"/>
        <w:rPr>
          <w:rFonts w:ascii="Helvetica Neue" w:eastAsia="Helvetica Neue" w:hAnsi="Helvetica Neue" w:cs="Helvetica Neue"/>
          <w:b/>
          <w:sz w:val="20"/>
          <w:szCs w:val="20"/>
        </w:rPr>
      </w:pPr>
    </w:p>
    <w:p w:rsidR="003C7235" w:rsidRDefault="009F169F">
      <w:pPr>
        <w:widowControl/>
        <w:spacing w:after="120"/>
        <w:jc w:val="center"/>
        <w:rPr>
          <w:rFonts w:ascii="Helvetica Neue" w:eastAsia="Helvetica Neue" w:hAnsi="Helvetica Neue" w:cs="Helvetica Neue"/>
          <w:b/>
          <w:sz w:val="20"/>
          <w:szCs w:val="20"/>
        </w:rPr>
      </w:pPr>
      <w:r>
        <w:rPr>
          <w:rFonts w:ascii="Helvetica Neue" w:eastAsia="Helvetica Neue" w:hAnsi="Helvetica Neue" w:cs="Helvetica Neue"/>
          <w:b/>
          <w:sz w:val="20"/>
          <w:szCs w:val="20"/>
        </w:rPr>
        <w:t xml:space="preserve">CONFLICT OF INTEREST </w:t>
      </w:r>
    </w:p>
    <w:p w:rsidR="003C7235" w:rsidRDefault="009F169F">
      <w:pPr>
        <w:widowControl/>
        <w:spacing w:after="120"/>
        <w:jc w:val="center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The authors declare no conflict of interest. </w:t>
      </w: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:rsidR="003C7235" w:rsidRDefault="009F169F">
      <w:pPr>
        <w:spacing w:before="207"/>
        <w:ind w:left="160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Supplementary S1. Literature search strategy</w:t>
      </w: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</w:p>
    <w:p w:rsidR="003C7235" w:rsidRDefault="009F169F">
      <w:pPr>
        <w:pBdr>
          <w:top w:val="nil"/>
          <w:left w:val="nil"/>
          <w:bottom w:val="nil"/>
          <w:right w:val="nil"/>
          <w:between w:val="nil"/>
        </w:pBdr>
        <w:ind w:left="160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Advanced search strategy used on PubMed. Search strategy was then adapted for other databases. The search </w:t>
      </w:r>
      <w:proofErr w:type="gramStart"/>
      <w:r>
        <w:rPr>
          <w:rFonts w:ascii="Calibri" w:eastAsia="Calibri" w:hAnsi="Calibri" w:cs="Calibri"/>
          <w:color w:val="000000"/>
        </w:rPr>
        <w:t>was last done</w:t>
      </w:r>
      <w:proofErr w:type="gramEnd"/>
      <w:r>
        <w:rPr>
          <w:rFonts w:ascii="Calibri" w:eastAsia="Calibri" w:hAnsi="Calibri" w:cs="Calibri"/>
          <w:color w:val="000000"/>
        </w:rPr>
        <w:t xml:space="preserve"> in January 2021.</w:t>
      </w:r>
    </w:p>
    <w:p w:rsidR="003C7235" w:rsidRDefault="003C7235">
      <w:pPr>
        <w:jc w:val="both"/>
      </w:pPr>
    </w:p>
    <w:tbl>
      <w:tblPr>
        <w:tblStyle w:val="a1"/>
        <w:tblW w:w="14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6"/>
        <w:gridCol w:w="5354"/>
        <w:gridCol w:w="452"/>
        <w:gridCol w:w="565"/>
        <w:gridCol w:w="5545"/>
        <w:gridCol w:w="788"/>
        <w:gridCol w:w="704"/>
      </w:tblGrid>
      <w:tr w:rsidR="003C7235">
        <w:trPr>
          <w:trHeight w:val="165"/>
        </w:trPr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earch number</w:t>
            </w:r>
          </w:p>
        </w:tc>
        <w:tc>
          <w:tcPr>
            <w:tcW w:w="5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ort B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Filters</w:t>
            </w:r>
          </w:p>
        </w:tc>
        <w:tc>
          <w:tcPr>
            <w:tcW w:w="5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earch Details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Result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Time</w:t>
            </w:r>
          </w:p>
        </w:tc>
      </w:tr>
      <w:tr w:rsidR="003C7235">
        <w:trPr>
          <w:trHeight w:val="180"/>
        </w:trPr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7753B8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((((((vital pulp) OR (vital pulp therapy)) OR (pulp capping)) OR (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ulpotom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)) OR (agent, pulp capping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)) AND (((((outcome) OR (survival)) OR (success)) OR (prognosis)) OR (healing))) AND (((((dental caries) OR (caries)) OR (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cariousl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)) OR (pulpitis)) OR (pulpal inflammation))</w:t>
            </w:r>
          </w:p>
        </w:tc>
        <w:tc>
          <w:tcPr>
            <w:tcW w:w="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3C7235">
            <w:pPr>
              <w:widowControl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3C7235">
            <w:pPr>
              <w:widowControl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5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((("vital sign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vital"[All Fields] AND "signs"[All Fields]) OR "vital signs"[All Fields] OR "vital"[All Fields] OR "vitally"[All Fields] OR "vitals"[All Fields]) AND ("dental pulp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OR ("dental"[All Fields] AND "pulp"[All Fields]) OR "dental pulp"[All Fields] OR "pulp"[All Fields])) OR (("vital sign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vital"[All Fields] AND "signs"[All Fields]) OR "vital signs"[All Fields] OR "vital"[All Fields] OR "vitally"[All Fiel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s] OR "vitals"[All Fields]) AND ("dental pulp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dental"[All Fields] AND "pulp"[All Fields]) OR "dental pulp"[All Fields] OR "pulp"[All Fields]) AND ("therapeutic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"therapeutics"[All Fields] OR "therapies"[All Fields] OR "th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erapy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Subheading] OR "therapy"[All Fields] OR "therapy s"[All Fields] OR 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therapys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[All Fields])) OR ("dental pulp capping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dental"[All Fields] AND "pulp"[All Fields] AND "capping"[All Fields]) OR "dental pulp capping"[All Fields] OR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("pulp"[All Fields] AND "capping"[All Fields]) OR "pulp capping"[All Fields]) OR 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ulpotom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"pulp capping and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ulpectom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agent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) AND ("outcome"[All Fields] OR "outcomes"[All Fields] OR ("mortality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Subheading] OR "mortali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ty"[All Fields] OR "survival"[All Fields] OR "survival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"survivability"[All Fields] OR "survivable"[All Fields] OR "survivals"[All Fields] OR "survive"[All Fields] OR "survived"[All Fields] OR "survives"[All Fields] OR "surviving"[All Fields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]) OR ("success"[All Fields] OR "successes"[All Fields] OR "successful"[All Fields]) OR ("prognosi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"prognosis"[All Fields] OR "prognoses"[All Fields]) OR ("healed"[All Fields] OR "wound healing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wound"[All Fields] AND "hea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ng"[All Fields]) OR "wound healing"[All Fields] OR "healing"[All Fields] OR "healings"[All Fields] OR "heals"[All Fields])) AND ("dental carie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dental"[All Fields] AND "caries"[All Fields]) OR "dental caries"[All Fields] OR (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carie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[All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Fields] OR "dental carie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dental"[All Fields] AND "caries"[All Fields]) OR "dental caries"[All Fields] OR "caries"[All Fields]) OR 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cariousl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[All Fields] OR ("pulpiti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"pulpitis"[All Fields] OR 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ulpitides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"[All Fields]) 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OR (("pulpal"[All Fields] OR 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ulpall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[All Fields]) AND ("inflammation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"inflammation"[All Fields] OR "inflammations"[All Fields] OR "inflammation s"[All Fields])))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65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0:08:12</w:t>
            </w:r>
          </w:p>
        </w:tc>
      </w:tr>
      <w:tr w:rsidR="003C7235">
        <w:trPr>
          <w:trHeight w:val="165"/>
        </w:trPr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7753B8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3</w:t>
            </w:r>
          </w:p>
        </w:tc>
        <w:tc>
          <w:tcPr>
            <w:tcW w:w="5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((((dental caries) OR (caries)) OR (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cariousl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)) OR (pulpitis)) OR (pulpal inflammation)</w:t>
            </w:r>
          </w:p>
        </w:tc>
        <w:tc>
          <w:tcPr>
            <w:tcW w:w="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3C7235">
            <w:pPr>
              <w:widowControl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3C7235">
            <w:pPr>
              <w:widowControl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5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dental carie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dental"[All Fields] AND "caries"[All Fields]) OR "dental caries"[All Fields] OR (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carie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[All Fields] OR "dental carie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R ("dental"[All Fields] AND "caries"[All Fields]) OR "dental caries"[All Fields] OR "caries"[All Fields]) OR 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cariousl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[All Fields] OR ("pulpiti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"pulpitis"[All Fields] OR 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ulpitides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[All Fields]) OR (("pulpal"[All Fields] OR 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ulpall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[A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l Fields]) AND ("inflammation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"inflammation"[All Fields] OR "inflammations"[All Fields] OR "inflammation s"[All Fields]))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68,297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0:07:17</w:t>
            </w:r>
          </w:p>
        </w:tc>
      </w:tr>
      <w:tr w:rsidR="003C7235">
        <w:trPr>
          <w:trHeight w:val="165"/>
        </w:trPr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7753B8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2</w:t>
            </w:r>
          </w:p>
        </w:tc>
        <w:tc>
          <w:tcPr>
            <w:tcW w:w="5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((((outcome) OR (survival)) OR (success)) OR (prognosis)) OR (healing)</w:t>
            </w:r>
          </w:p>
        </w:tc>
        <w:tc>
          <w:tcPr>
            <w:tcW w:w="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3C7235">
            <w:pPr>
              <w:widowControl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3C7235">
            <w:pPr>
              <w:widowControl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5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outcome"[All Fields] OR "outcomes"[All Fields] OR ("mortality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Subheading] OR "mortality"[All Fields] OR "survival"[All Fields] OR "survival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"survivability"[All Fields] OR "survivable"[All Fields] OR "survivals"[All Fields] OR "surviv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e"[All Fields] OR "survived"[All Fields] OR "survives"[All Fields] OR "surviving"[All Fields]) OR ("success"[All Fields] OR "successes"[All Fields] OR "successful"[All Fields]) OR ("prognosi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lastRenderedPageBreak/>
              <w:t>Terms] OR "prognosis"[All Fields] OR "prognoses"[All Field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]) OR ("healed"[All Fields] OR "wound healing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wound"[All Fields] AND "healing"[All Fields]) OR "wound healing"[All Fields] OR "healing"[All Fields] OR "healings"[All Fields] OR "heals"[All Fields])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lastRenderedPageBreak/>
              <w:t>5,640,85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0:02:39</w:t>
            </w:r>
          </w:p>
        </w:tc>
      </w:tr>
      <w:tr w:rsidR="003C7235">
        <w:trPr>
          <w:trHeight w:val="165"/>
        </w:trPr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((((vital pulp) O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R (vital pulp therapy)) OR (pulp capping)) OR (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ulpotom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)) OR (agent, pulp capping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)</w:t>
            </w:r>
          </w:p>
        </w:tc>
        <w:tc>
          <w:tcPr>
            <w:tcW w:w="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3C7235">
            <w:pPr>
              <w:widowControl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3C7235">
            <w:pPr>
              <w:widowControl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5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(("vital sign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vital"[All Fields] AND "signs"[All Fields]) OR "vital signs"[All Fields] OR "vital"[All Fields] OR "vitally"[All 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Fields] OR "vitals"[All Fields]) AND ("dental pulp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dental"[All Fields] AND "pulp"[All Fields]) OR "dental pulp"[All Fields] OR "pulp"[All Fields])) OR (("vital sign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vital"[All Fields] AND "signs"[All Fields]) OR "vital 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s"[All Fields] OR "vital"[All Fields] OR "vitally"[All Fields] OR "vitals"[All Fields]) AND ("dental pulp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dental"[All Fields] AND "pulp"[All Fields]) OR "dental pulp"[All Fields] OR "pulp"[All Fields]) AND ("therapeutic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OR "therapeutics"[All Fields] OR "therapies"[All Fields] OR "therapy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Subheading] OR "therapy"[All Fields] OR "therapy s"[All Fields] OR 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therapys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[All Fields])) OR ("dental pulp capping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("dental"[All Fields] AND "pulp"[All Fields] AND</w:t>
            </w: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"capping"[All Fields]) OR "dental pulp capping"[All Fields] OR ("pulp"[All Fields] AND "capping"[All Fields]) OR "pulp capping"[All Fields]) OR "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ulpotom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 OR "pulp capping and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ulpectomy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agents"[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eS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 xml:space="preserve"> Terms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5,87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C7235" w:rsidRDefault="009F169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23:59:36</w:t>
            </w:r>
          </w:p>
        </w:tc>
      </w:tr>
    </w:tbl>
    <w:p w:rsidR="003C7235" w:rsidRDefault="003C7235">
      <w:pPr>
        <w:jc w:val="both"/>
        <w:sectPr w:rsidR="003C7235">
          <w:headerReference w:type="default" r:id="rId9"/>
          <w:pgSz w:w="16820" w:h="11900" w:orient="landscape"/>
          <w:pgMar w:top="1100" w:right="1320" w:bottom="280" w:left="1280" w:header="720" w:footer="720" w:gutter="0"/>
          <w:pgNumType w:start="1"/>
          <w:cols w:space="720"/>
        </w:sectPr>
      </w:pPr>
    </w:p>
    <w:p w:rsidR="003C7235" w:rsidRDefault="003C7235">
      <w:pPr>
        <w:widowControl/>
        <w:spacing w:after="120"/>
        <w:jc w:val="both"/>
      </w:pPr>
    </w:p>
    <w:p w:rsidR="003C7235" w:rsidRDefault="009F169F">
      <w:pPr>
        <w:widowControl/>
        <w:spacing w:after="12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Calibri" w:eastAsia="Calibri" w:hAnsi="Calibri" w:cs="Calibri"/>
          <w:b/>
        </w:rPr>
        <w:t>Supplementary S2.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 </w:t>
      </w:r>
      <w:r>
        <w:rPr>
          <w:rFonts w:ascii="Helvetica Neue" w:eastAsia="Helvetica Neue" w:hAnsi="Helvetica Neue" w:cs="Helvetica Neue"/>
          <w:color w:val="212121"/>
          <w:sz w:val="20"/>
          <w:szCs w:val="20"/>
        </w:rPr>
        <w:t>List of potentially relevant studies not included in the systematic review, along with the reasons for exclusion.</w:t>
      </w:r>
    </w:p>
    <w:tbl>
      <w:tblPr>
        <w:tblStyle w:val="a2"/>
        <w:tblW w:w="14204" w:type="dxa"/>
        <w:tblLayout w:type="fixed"/>
        <w:tblLook w:val="0400" w:firstRow="0" w:lastRow="0" w:firstColumn="0" w:lastColumn="0" w:noHBand="0" w:noVBand="1"/>
      </w:tblPr>
      <w:tblGrid>
        <w:gridCol w:w="319"/>
        <w:gridCol w:w="11485"/>
        <w:gridCol w:w="2400"/>
      </w:tblGrid>
      <w:tr w:rsidR="003C7235">
        <w:trPr>
          <w:trHeight w:val="315"/>
        </w:trPr>
        <w:tc>
          <w:tcPr>
            <w:tcW w:w="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.</w:t>
            </w:r>
          </w:p>
        </w:tc>
        <w:tc>
          <w:tcPr>
            <w:tcW w:w="1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erence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ason</w:t>
            </w:r>
          </w:p>
        </w:tc>
      </w:tr>
      <w:tr w:rsidR="003C7235">
        <w:trPr>
          <w:trHeight w:val="315"/>
        </w:trPr>
        <w:tc>
          <w:tcPr>
            <w:tcW w:w="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numPr>
                <w:ilvl w:val="0"/>
                <w:numId w:val="7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guilar P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insuwanon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P. Vital pulp therapy in vital permanent teeth with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ariousl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exposed pulp: a systematic review. J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ndo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. 2011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37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5):581-587. doi:10.1016/j.joen.2010.12.004</w:t>
            </w:r>
          </w:p>
          <w:p w:rsidR="003C7235" w:rsidRDefault="009F169F">
            <w:pPr>
              <w:widowControl/>
              <w:numPr>
                <w:ilvl w:val="0"/>
                <w:numId w:val="7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lqader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HE, Al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utaw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SA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Qudeima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MA. MTA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s an alternative to r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oot canal treatment in children's permanent teeth in a dental public health setting. J Dent. 2014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42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11):1390-1395. doi:10.1016/j.jdent.2014.06.007</w:t>
            </w:r>
          </w:p>
          <w:p w:rsidR="003C7235" w:rsidRDefault="009F169F">
            <w:pPr>
              <w:widowControl/>
              <w:numPr>
                <w:ilvl w:val="0"/>
                <w:numId w:val="7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ushle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S, Duncan HF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appi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MJ, et al.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mature carious teeth with symptoms of irreversible pul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pitis: A systematic review. J Dent. 2019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88:103158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. doi:10.1016/j.jdent.2019.06.005</w:t>
            </w:r>
          </w:p>
          <w:p w:rsidR="003C7235" w:rsidRDefault="009F169F">
            <w:pPr>
              <w:widowControl/>
              <w:numPr>
                <w:ilvl w:val="0"/>
                <w:numId w:val="7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Li Y, Sui B, Dahl C, et al.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carious pulp exposures in permanent teeth: A systematic review and meta-analysis. J Dent. 2019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84:1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-8. doi:10.1016/j.jdent.2019.03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.010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view articles</w:t>
            </w:r>
          </w:p>
        </w:tc>
      </w:tr>
      <w:tr w:rsidR="003C7235">
        <w:trPr>
          <w:trHeight w:val="315"/>
        </w:trPr>
        <w:tc>
          <w:tcPr>
            <w:tcW w:w="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numPr>
                <w:ilvl w:val="0"/>
                <w:numId w:val="8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Odabaş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ME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laçam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illelioğlu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H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Devec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C. Clinical and radiographic success rates of mineral trioxide aggregate and ferric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lph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ie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performed by dental students.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u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J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aediat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Dent. 2012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13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2):118-122.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on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primary teeth</w:t>
            </w:r>
          </w:p>
        </w:tc>
      </w:tr>
      <w:tr w:rsidR="003C7235">
        <w:trPr>
          <w:trHeight w:val="315"/>
        </w:trPr>
        <w:tc>
          <w:tcPr>
            <w:tcW w:w="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Pr="007753B8" w:rsidRDefault="009F169F" w:rsidP="007753B8">
            <w:pPr>
              <w:pStyle w:val="ListParagraph"/>
              <w:widowControl/>
              <w:numPr>
                <w:ilvl w:val="1"/>
                <w:numId w:val="1"/>
              </w:num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Azimi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S,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Fazlyab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M, Sadri D,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Saghiri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MA,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Khosravanifard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B,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Asgary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S. Comparison of pulp response to mineral trioxide aggregate and a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bioceramic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paste in partial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of sound human premolars: a randomized controlled trial.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Int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Endod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J</w:t>
            </w:r>
            <w:r w:rsidRPr="007753B8">
              <w:rPr>
                <w:rFonts w:ascii="Calibri" w:eastAsia="Calibri" w:hAnsi="Calibri" w:cs="Calibri"/>
                <w:sz w:val="16"/>
                <w:szCs w:val="16"/>
              </w:rPr>
              <w:t>. 2014</w:t>
            </w:r>
            <w:proofErr w:type="gram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;47</w:t>
            </w:r>
            <w:proofErr w:type="gram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>(9):873-881. doi:10.1111/iej.12231</w:t>
            </w:r>
          </w:p>
          <w:p w:rsidR="003C7235" w:rsidRPr="007753B8" w:rsidRDefault="009F169F" w:rsidP="007753B8">
            <w:pPr>
              <w:pStyle w:val="ListParagraph"/>
              <w:widowControl/>
              <w:numPr>
                <w:ilvl w:val="1"/>
                <w:numId w:val="1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Orhan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AI, Oz FT,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Orhan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K. Pulp exposure occurrence and outcomes after 1- or 2-visit indirect pulp therapy vs complete caries removal in primary and permanent molars.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Pediatr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Dent. 2010</w:t>
            </w:r>
            <w:proofErr w:type="gram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;32</w:t>
            </w:r>
            <w:proofErr w:type="gram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>(4):347-355.</w:t>
            </w:r>
          </w:p>
          <w:p w:rsidR="003C7235" w:rsidRPr="007753B8" w:rsidRDefault="009F169F" w:rsidP="007753B8">
            <w:pPr>
              <w:pStyle w:val="ListParagraph"/>
              <w:widowControl/>
              <w:numPr>
                <w:ilvl w:val="1"/>
                <w:numId w:val="1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Eghbal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MJ,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Asgary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S,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Baglue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RA,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Parirokh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M,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Ghoddusi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J. MTA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of human permanent molars with irreversible pulpitis.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Aust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Endod</w:t>
            </w:r>
            <w:proofErr w:type="spell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 xml:space="preserve"> J. 2009</w:t>
            </w:r>
            <w:proofErr w:type="gramStart"/>
            <w:r w:rsidRPr="007753B8">
              <w:rPr>
                <w:rFonts w:ascii="Calibri" w:eastAsia="Calibri" w:hAnsi="Calibri" w:cs="Calibri"/>
                <w:sz w:val="16"/>
                <w:szCs w:val="16"/>
              </w:rPr>
              <w:t>;35</w:t>
            </w:r>
            <w:proofErr w:type="gramEnd"/>
            <w:r w:rsidRPr="007753B8">
              <w:rPr>
                <w:rFonts w:ascii="Calibri" w:eastAsia="Calibri" w:hAnsi="Calibri" w:cs="Calibri"/>
                <w:sz w:val="16"/>
                <w:szCs w:val="16"/>
              </w:rPr>
              <w:t>(1):4-8. doi:10.1111/j.1747-4477.2009.00166.x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tudies not reporting on outcome of interest</w:t>
            </w:r>
          </w:p>
        </w:tc>
      </w:tr>
      <w:tr w:rsidR="003C7235">
        <w:trPr>
          <w:trHeight w:val="315"/>
        </w:trPr>
        <w:tc>
          <w:tcPr>
            <w:tcW w:w="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numPr>
                <w:ilvl w:val="0"/>
                <w:numId w:val="3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Özgü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B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ysal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S,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üngö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HC. Partial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in Immature Permanent Molars 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After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Carious Exposures Using Different Hemorrhage Control and Capping Materials.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ediat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Dent. 2017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39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5):364-370.</w:t>
            </w:r>
          </w:p>
          <w:p w:rsidR="003C7235" w:rsidRDefault="009F169F">
            <w:pPr>
              <w:widowControl/>
              <w:numPr>
                <w:ilvl w:val="0"/>
                <w:numId w:val="3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wawde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L, Al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Quda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amour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H, Chakra RJ. Outcomes of Vital Pulp Therapy Using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Mineral Trioxide Aggregate or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iodentin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: A Prospective Randomized Clinical Trial. J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ndo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. 2018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44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11):1603-1609. doi:10.1016/j.joen.2018.08.004</w:t>
            </w:r>
          </w:p>
          <w:p w:rsidR="003C7235" w:rsidRDefault="009F169F">
            <w:pPr>
              <w:widowControl/>
              <w:numPr>
                <w:ilvl w:val="0"/>
                <w:numId w:val="3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hailertvanitkul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P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aphangkoraki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J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ooksantisakooncha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N, et al. Randomized control trial comparing calciu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m hydroxide and mineral trioxide aggregate for partial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ie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ariousl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exposed pulps of permanent molars.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In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ndo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J. 2014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47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9):835-842. doi:10.1111/iej.12225</w:t>
            </w:r>
          </w:p>
          <w:p w:rsidR="003C7235" w:rsidRDefault="009F169F">
            <w:pPr>
              <w:widowControl/>
              <w:numPr>
                <w:ilvl w:val="0"/>
                <w:numId w:val="3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arngkge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IH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alboub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ES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lbon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RS.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of symptomatic permanent teeth with carious exposure using mineral trioxide aggregate. Iran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ndo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J. 2013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8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2):65-68.</w:t>
            </w:r>
          </w:p>
          <w:p w:rsidR="003C7235" w:rsidRDefault="009F169F">
            <w:pPr>
              <w:widowControl/>
              <w:numPr>
                <w:ilvl w:val="0"/>
                <w:numId w:val="3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alan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M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ewar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S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angwa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P, Mittal S, Kumar V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Duha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J. Comparative Evaluation of Postop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erative Pain and Success Rate after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nd Root Canal Treatment in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ariousl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Exposed Mature Permanent Molars: A Randomized Controlled Trial. J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ndo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. 2017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43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12):1953-1962. doi:10.1016/j.joen.2017.08.007</w:t>
            </w:r>
          </w:p>
          <w:p w:rsidR="003C7235" w:rsidRDefault="009F169F">
            <w:pPr>
              <w:widowControl/>
              <w:numPr>
                <w:ilvl w:val="0"/>
                <w:numId w:val="3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arrieshi-Nusai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KM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Qudeima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MA. A prospecti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ve clinical study of mineral trioxide aggregate for partial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ariousl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exposed permanent teeth. J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ndo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. 2006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32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8):731-735. doi:10.1016/j.joen.2005.12.008</w:t>
            </w:r>
          </w:p>
          <w:p w:rsidR="003C7235" w:rsidRDefault="009F169F">
            <w:pPr>
              <w:widowControl/>
              <w:numPr>
                <w:ilvl w:val="0"/>
                <w:numId w:val="3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Keswan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D, Pandey RK, Ansari A, Gupta S. Comparative evaluation of platelet-rich fibrin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and mineral trioxide aggregate as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gents in permanent teeth with incomplete root development: a randomized controlled trial. J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ndo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. 2014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40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5):599-605. doi:10.1016/j.joen.2014.01.009</w:t>
            </w:r>
          </w:p>
          <w:p w:rsidR="003C7235" w:rsidRDefault="009F169F">
            <w:pPr>
              <w:widowControl/>
              <w:numPr>
                <w:ilvl w:val="0"/>
                <w:numId w:val="3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pp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HR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ppal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R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Kethinen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B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anavat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S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Kanumur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PK, Kishore GVS. Comparative Evaluation of Three Different Materials: Mineral Trioxide Aggregate, Triple Antibiotic Paste, and Abscess Remedy on Apical Development of Vital Young Permanent Teeth. 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Contem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p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Clin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Dent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. 2018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9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2):158-163. doi:10.4103/ccd.ccd_587_17</w:t>
            </w:r>
          </w:p>
          <w:p w:rsidR="003C7235" w:rsidRDefault="003C723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iagnosis of reversible pulpitis/ unclear diagnostic data</w:t>
            </w:r>
          </w:p>
        </w:tc>
      </w:tr>
      <w:tr w:rsidR="003C7235">
        <w:trPr>
          <w:trHeight w:val="916"/>
        </w:trPr>
        <w:tc>
          <w:tcPr>
            <w:tcW w:w="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numPr>
                <w:ilvl w:val="0"/>
                <w:numId w:val="4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ah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NA, Ahmad MB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hanim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. Assessment of Mineral Trioxide Aggregate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in mature permanent teeth with carious exposures. 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Int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ndod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J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. 2017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50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2):117-125. doi:10.1111/iej.12605</w:t>
            </w:r>
          </w:p>
          <w:p w:rsidR="003C7235" w:rsidRDefault="009F169F">
            <w:pPr>
              <w:widowControl/>
              <w:numPr>
                <w:ilvl w:val="0"/>
                <w:numId w:val="4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gar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S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assanizade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R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orabzade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H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ghbal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MJ. Treatment Outcomes of 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Vital Pulp Therapies in Mature Molars. 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J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ndo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. 2018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44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4):529-535. doi:10.1016/j.joen.2017.12.010</w:t>
            </w:r>
          </w:p>
          <w:p w:rsidR="003C7235" w:rsidRDefault="003C723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aw data not available to perfo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rm analysis on outcome of interest</w:t>
            </w:r>
          </w:p>
        </w:tc>
      </w:tr>
      <w:tr w:rsidR="003C7235">
        <w:trPr>
          <w:trHeight w:val="315"/>
        </w:trPr>
        <w:tc>
          <w:tcPr>
            <w:tcW w:w="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1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numPr>
                <w:ilvl w:val="0"/>
                <w:numId w:val="5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gar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S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ghbal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MJ. Treatment outcomes of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ulpotom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in permanent molars with irreversible pulpitis using biomaterials: a multi-center randomized controlled trial. 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cta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Odontol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Scand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. 2013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71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1):130-136. doi:10.3109/00016357.2011.654251</w:t>
            </w:r>
          </w:p>
          <w:p w:rsidR="003C7235" w:rsidRDefault="009F169F">
            <w:pPr>
              <w:widowControl/>
              <w:numPr>
                <w:ilvl w:val="0"/>
                <w:numId w:val="5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gar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S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ghbal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MJ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hoddus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J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Yazdan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S. One-year results of vital pulp therapy in permanent molars with irreversible pulpitis: an ongoing multicenter, randomized, non-inferiority clinical trial. 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Cl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in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Oral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Investig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. 2013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17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2):431-439. doi:10.1007/s00784-012-0712-6</w:t>
            </w:r>
          </w:p>
          <w:p w:rsidR="003C7235" w:rsidRDefault="009F169F">
            <w:pPr>
              <w:widowControl/>
              <w:numPr>
                <w:ilvl w:val="0"/>
                <w:numId w:val="5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gar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S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ghbal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MJ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hoddus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J. Two-year results of vital pulp therapy in permanent molars with irreversible pulpitis: an ongoing multicenter randomized clinical trial. 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Clin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Oral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Investig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. 2014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18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2):635-641. doi:10.1007/s00784-013-1003-6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ies with duplication of data/ Follow up studies</w:t>
            </w:r>
          </w:p>
        </w:tc>
      </w:tr>
      <w:tr w:rsidR="003C7235">
        <w:trPr>
          <w:trHeight w:val="315"/>
        </w:trPr>
        <w:tc>
          <w:tcPr>
            <w:tcW w:w="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7</w:t>
            </w:r>
          </w:p>
        </w:tc>
        <w:tc>
          <w:tcPr>
            <w:tcW w:w="1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numPr>
                <w:ilvl w:val="0"/>
                <w:numId w:val="6"/>
              </w:num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ong Y, Hu SL, Sun YY, Zhang HY. 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Shanghai Kou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Qiang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Yi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Xu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. 2017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;26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(4):425-428.</w:t>
            </w:r>
          </w:p>
          <w:p w:rsidR="003C7235" w:rsidRDefault="003C723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C7235" w:rsidRDefault="009F169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Non-englis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language/ Full tex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nglis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translation not available</w:t>
            </w:r>
          </w:p>
        </w:tc>
      </w:tr>
    </w:tbl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b/>
        </w:rPr>
      </w:pPr>
    </w:p>
    <w:p w:rsidR="003C7235" w:rsidRDefault="009F169F">
      <w:pPr>
        <w:pBdr>
          <w:top w:val="nil"/>
          <w:left w:val="nil"/>
          <w:bottom w:val="nil"/>
          <w:right w:val="nil"/>
          <w:between w:val="nil"/>
        </w:pBdr>
        <w:spacing w:before="155"/>
        <w:ind w:left="160" w:right="101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lastRenderedPageBreak/>
        <w:t xml:space="preserve">Supplementary </w:t>
      </w:r>
      <w:r>
        <w:rPr>
          <w:rFonts w:ascii="Calibri" w:eastAsia="Calibri" w:hAnsi="Calibri" w:cs="Calibri"/>
          <w:b/>
        </w:rPr>
        <w:t>S3</w:t>
      </w:r>
      <w:r>
        <w:rPr>
          <w:rFonts w:ascii="Calibri" w:eastAsia="Calibri" w:hAnsi="Calibri" w:cs="Calibri"/>
          <w:b/>
          <w:color w:val="000000"/>
        </w:rPr>
        <w:t xml:space="preserve">: </w:t>
      </w:r>
      <w:r>
        <w:rPr>
          <w:rFonts w:ascii="Calibri" w:eastAsia="Calibri" w:hAnsi="Calibri" w:cs="Calibri"/>
          <w:color w:val="000000"/>
        </w:rPr>
        <w:t xml:space="preserve">Modified Down and Black’s checklist for quality assessment of observational studies. The checklist </w:t>
      </w:r>
      <w:r>
        <w:rPr>
          <w:rFonts w:ascii="Calibri" w:eastAsia="Calibri" w:hAnsi="Calibri" w:cs="Calibri"/>
        </w:rPr>
        <w:t>includes the following</w:t>
      </w:r>
      <w:r>
        <w:rPr>
          <w:rFonts w:ascii="Calibri" w:eastAsia="Calibri" w:hAnsi="Calibri" w:cs="Calibri"/>
          <w:color w:val="000000"/>
        </w:rPr>
        <w:t xml:space="preserve"> domains: reporting, external validity, internal validity (bias), internal validity (confounding) and power. Downs and Black score ranges were classified </w:t>
      </w:r>
      <w:proofErr w:type="gramStart"/>
      <w:r>
        <w:rPr>
          <w:rFonts w:ascii="Calibri" w:eastAsia="Calibri" w:hAnsi="Calibri" w:cs="Calibri"/>
          <w:color w:val="000000"/>
        </w:rPr>
        <w:t>as:</w:t>
      </w:r>
      <w:proofErr w:type="gramEnd"/>
      <w:r>
        <w:rPr>
          <w:rFonts w:ascii="Calibri" w:eastAsia="Calibri" w:hAnsi="Calibri" w:cs="Calibri"/>
          <w:color w:val="000000"/>
        </w:rPr>
        <w:t xml:space="preserve"> excellent (26–28); good (20–25); fair (15–19); and poor (≤14).</w:t>
      </w: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1"/>
        <w:rPr>
          <w:color w:val="000000"/>
          <w:sz w:val="29"/>
          <w:szCs w:val="29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Calibri" w:eastAsia="Calibri" w:hAnsi="Calibri" w:cs="Calibri"/>
          <w:color w:val="000000"/>
        </w:rPr>
      </w:pPr>
    </w:p>
    <w:tbl>
      <w:tblPr>
        <w:tblStyle w:val="a3"/>
        <w:tblW w:w="10247" w:type="dxa"/>
        <w:tblInd w:w="21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5"/>
        <w:gridCol w:w="1710"/>
        <w:gridCol w:w="1215"/>
        <w:gridCol w:w="1292"/>
        <w:gridCol w:w="1292"/>
        <w:gridCol w:w="1388"/>
        <w:gridCol w:w="1292"/>
        <w:gridCol w:w="1293"/>
      </w:tblGrid>
      <w:tr w:rsidR="003C7235">
        <w:trPr>
          <w:trHeight w:val="152"/>
        </w:trPr>
        <w:tc>
          <w:tcPr>
            <w:tcW w:w="765" w:type="dxa"/>
          </w:tcPr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18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18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15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eporting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External validity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Internal validity</w:t>
            </w:r>
          </w:p>
        </w:tc>
        <w:tc>
          <w:tcPr>
            <w:tcW w:w="1388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nfounding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ower</w:t>
            </w:r>
          </w:p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293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otal Score</w:t>
            </w:r>
          </w:p>
        </w:tc>
      </w:tr>
      <w:tr w:rsidR="003C7235">
        <w:trPr>
          <w:trHeight w:val="393"/>
        </w:trPr>
        <w:tc>
          <w:tcPr>
            <w:tcW w:w="765" w:type="dxa"/>
          </w:tcPr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15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(11)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(3)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(7)</w:t>
            </w:r>
          </w:p>
        </w:tc>
        <w:tc>
          <w:tcPr>
            <w:tcW w:w="1388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(6)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(1)</w:t>
            </w:r>
          </w:p>
        </w:tc>
        <w:tc>
          <w:tcPr>
            <w:tcW w:w="1293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(28)</w:t>
            </w:r>
          </w:p>
        </w:tc>
      </w:tr>
      <w:tr w:rsidR="003C7235">
        <w:tc>
          <w:tcPr>
            <w:tcW w:w="765" w:type="dxa"/>
            <w:vMerge w:val="restart"/>
            <w:vAlign w:val="center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udy, year</w:t>
            </w:r>
          </w:p>
        </w:tc>
        <w:tc>
          <w:tcPr>
            <w:tcW w:w="1710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Caliska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, 1993 [31]</w:t>
            </w:r>
          </w:p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15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388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293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18</w:t>
            </w:r>
          </w:p>
        </w:tc>
      </w:tr>
      <w:tr w:rsidR="003C7235">
        <w:tc>
          <w:tcPr>
            <w:tcW w:w="765" w:type="dxa"/>
            <w:vMerge/>
            <w:vAlign w:val="center"/>
          </w:tcPr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710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Caliska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, 1995 [30]</w:t>
            </w:r>
          </w:p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15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388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293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18</w:t>
            </w:r>
          </w:p>
        </w:tc>
      </w:tr>
      <w:tr w:rsidR="003C7235">
        <w:tc>
          <w:tcPr>
            <w:tcW w:w="765" w:type="dxa"/>
            <w:vMerge/>
            <w:vAlign w:val="center"/>
          </w:tcPr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710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Taha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, 2018 [23]</w:t>
            </w:r>
          </w:p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15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388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293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18</w:t>
            </w:r>
          </w:p>
        </w:tc>
      </w:tr>
      <w:tr w:rsidR="003C7235">
        <w:tc>
          <w:tcPr>
            <w:tcW w:w="765" w:type="dxa"/>
            <w:vMerge/>
            <w:vAlign w:val="center"/>
          </w:tcPr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710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Taha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, 2018 [24]</w:t>
            </w:r>
          </w:p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15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388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293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18</w:t>
            </w:r>
          </w:p>
        </w:tc>
      </w:tr>
      <w:tr w:rsidR="003C7235">
        <w:tc>
          <w:tcPr>
            <w:tcW w:w="765" w:type="dxa"/>
            <w:vMerge/>
            <w:vAlign w:val="center"/>
          </w:tcPr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710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Linsuwano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, 2017 [7]</w:t>
            </w:r>
          </w:p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15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388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293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19</w:t>
            </w:r>
          </w:p>
        </w:tc>
      </w:tr>
      <w:tr w:rsidR="003C7235">
        <w:tc>
          <w:tcPr>
            <w:tcW w:w="765" w:type="dxa"/>
            <w:vMerge/>
            <w:vAlign w:val="center"/>
          </w:tcPr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710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Qudeima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, 2017 [26]</w:t>
            </w:r>
          </w:p>
          <w:p w:rsidR="003C7235" w:rsidRDefault="003C72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15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388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292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293" w:type="dxa"/>
          </w:tcPr>
          <w:p w:rsidR="003C7235" w:rsidRDefault="009F1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18</w:t>
            </w:r>
          </w:p>
        </w:tc>
      </w:tr>
    </w:tbl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  <w:sz w:val="24"/>
          <w:szCs w:val="24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  <w:sectPr w:rsidR="003C7235">
          <w:pgSz w:w="16820" w:h="11900" w:orient="landscape"/>
          <w:pgMar w:top="1100" w:right="1320" w:bottom="280" w:left="1280" w:header="720" w:footer="720" w:gutter="0"/>
          <w:cols w:space="720"/>
        </w:sect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11"/>
        <w:rPr>
          <w:color w:val="000000"/>
        </w:rPr>
      </w:pPr>
    </w:p>
    <w:p w:rsidR="003C7235" w:rsidRDefault="009F169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Supplementary </w:t>
      </w:r>
      <w:r>
        <w:rPr>
          <w:rFonts w:ascii="Calibri" w:eastAsia="Calibri" w:hAnsi="Calibri" w:cs="Calibri"/>
          <w:b/>
        </w:rPr>
        <w:t>S4</w:t>
      </w:r>
      <w:r>
        <w:rPr>
          <w:rFonts w:ascii="Calibri" w:eastAsia="Calibri" w:hAnsi="Calibri" w:cs="Calibri"/>
          <w:b/>
          <w:color w:val="000000"/>
        </w:rPr>
        <w:t xml:space="preserve">: </w:t>
      </w:r>
      <w:r>
        <w:rPr>
          <w:rFonts w:ascii="Calibri" w:eastAsia="Calibri" w:hAnsi="Calibri" w:cs="Calibri"/>
          <w:color w:val="000000"/>
        </w:rPr>
        <w:t xml:space="preserve">Risk of bias assessment in randomized control trial included in the study using Cochrane risk of bias assessment </w:t>
      </w:r>
      <w:proofErr w:type="gramStart"/>
      <w:r>
        <w:rPr>
          <w:rFonts w:ascii="Calibri" w:eastAsia="Calibri" w:hAnsi="Calibri" w:cs="Calibri"/>
          <w:color w:val="000000"/>
        </w:rPr>
        <w:t>2</w:t>
      </w:r>
      <w:proofErr w:type="gramEnd"/>
      <w:r>
        <w:rPr>
          <w:rFonts w:ascii="Calibri" w:eastAsia="Calibri" w:hAnsi="Calibri" w:cs="Calibri"/>
          <w:color w:val="000000"/>
        </w:rPr>
        <w:t xml:space="preserve"> (ROB 2) tool.</w:t>
      </w: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:rsidR="003C7235" w:rsidRDefault="003C7235">
      <w:pPr>
        <w:pBdr>
          <w:top w:val="nil"/>
          <w:left w:val="nil"/>
          <w:bottom w:val="nil"/>
          <w:right w:val="nil"/>
          <w:between w:val="nil"/>
        </w:pBdr>
        <w:spacing w:before="9"/>
        <w:rPr>
          <w:i/>
          <w:color w:val="000000"/>
          <w:sz w:val="28"/>
          <w:szCs w:val="28"/>
        </w:rPr>
      </w:pPr>
    </w:p>
    <w:p w:rsidR="003C7235" w:rsidRDefault="009F169F">
      <w:pPr>
        <w:spacing w:before="215"/>
      </w:pPr>
      <w:r>
        <w:rPr>
          <w:noProof/>
        </w:rPr>
        <w:drawing>
          <wp:inline distT="0" distB="0" distL="0" distR="0">
            <wp:extent cx="6067425" cy="2370137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t="3183" b="10337"/>
                    <a:stretch>
                      <a:fillRect/>
                    </a:stretch>
                  </pic:blipFill>
                  <pic:spPr>
                    <a:xfrm>
                      <a:off x="0" y="0"/>
                      <a:ext cx="6067425" cy="23701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7101139" cy="2139217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01139" cy="21392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C7235" w:rsidRDefault="003C7235">
      <w:pPr>
        <w:spacing w:before="215"/>
      </w:pPr>
    </w:p>
    <w:p w:rsidR="003C7235" w:rsidRDefault="003C7235">
      <w:pPr>
        <w:spacing w:before="215"/>
      </w:pPr>
    </w:p>
    <w:p w:rsidR="003C7235" w:rsidRDefault="009F169F">
      <w:pPr>
        <w:spacing w:before="2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Supplementary S5:</w:t>
      </w:r>
      <w:r>
        <w:rPr>
          <w:rFonts w:ascii="Calibri" w:eastAsia="Calibri" w:hAnsi="Calibri" w:cs="Calibri"/>
        </w:rPr>
        <w:t xml:space="preserve"> Indirect comparison of </w:t>
      </w:r>
      <w:proofErr w:type="spellStart"/>
      <w:r>
        <w:rPr>
          <w:rFonts w:ascii="Calibri" w:eastAsia="Calibri" w:hAnsi="Calibri" w:cs="Calibri"/>
        </w:rPr>
        <w:t>pulpotomy</w:t>
      </w:r>
      <w:proofErr w:type="spellEnd"/>
      <w:r>
        <w:rPr>
          <w:rFonts w:ascii="Calibri" w:eastAsia="Calibri" w:hAnsi="Calibri" w:cs="Calibri"/>
        </w:rPr>
        <w:t xml:space="preserve"> success rate based on different pulp capping materials. Comparison performed using z statistical test for two proportions.</w:t>
      </w:r>
    </w:p>
    <w:p w:rsidR="003C7235" w:rsidRDefault="003C7235">
      <w:pPr>
        <w:spacing w:before="215"/>
      </w:pPr>
    </w:p>
    <w:p w:rsidR="003C7235" w:rsidRDefault="003C7235">
      <w:pPr>
        <w:spacing w:before="215"/>
      </w:pPr>
    </w:p>
    <w:tbl>
      <w:tblPr>
        <w:tblStyle w:val="a4"/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00"/>
        <w:gridCol w:w="2730"/>
        <w:gridCol w:w="2820"/>
      </w:tblGrid>
      <w:tr w:rsidR="003C7235">
        <w:trPr>
          <w:trHeight w:val="455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 statistic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3C7235">
        <w:trPr>
          <w:trHeight w:val="455"/>
        </w:trPr>
        <w:tc>
          <w:tcPr>
            <w:tcW w:w="3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TA </w:t>
            </w:r>
            <w:r>
              <w:rPr>
                <w:sz w:val="20"/>
                <w:szCs w:val="20"/>
              </w:rPr>
              <w:t>vs</w:t>
            </w:r>
            <w:r>
              <w:rPr>
                <w:b/>
                <w:sz w:val="20"/>
                <w:szCs w:val="20"/>
              </w:rPr>
              <w:t xml:space="preserve"> Ca(OH)2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3C7235">
        <w:trPr>
          <w:trHeight w:val="455"/>
        </w:trPr>
        <w:tc>
          <w:tcPr>
            <w:tcW w:w="3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TA </w:t>
            </w:r>
            <w:r>
              <w:rPr>
                <w:sz w:val="20"/>
                <w:szCs w:val="20"/>
              </w:rPr>
              <w:t xml:space="preserve">vs </w:t>
            </w:r>
            <w:r>
              <w:rPr>
                <w:b/>
                <w:sz w:val="20"/>
                <w:szCs w:val="20"/>
              </w:rPr>
              <w:t>BD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 w:rsidR="003C7235">
        <w:trPr>
          <w:trHeight w:val="455"/>
        </w:trPr>
        <w:tc>
          <w:tcPr>
            <w:tcW w:w="3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TA </w:t>
            </w:r>
            <w:r>
              <w:rPr>
                <w:sz w:val="20"/>
                <w:szCs w:val="20"/>
              </w:rPr>
              <w:t>vs</w:t>
            </w:r>
            <w:r>
              <w:rPr>
                <w:b/>
                <w:sz w:val="20"/>
                <w:szCs w:val="20"/>
              </w:rPr>
              <w:t xml:space="preserve"> CEM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3C7235">
        <w:trPr>
          <w:trHeight w:val="455"/>
        </w:trPr>
        <w:tc>
          <w:tcPr>
            <w:tcW w:w="3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D </w:t>
            </w:r>
            <w:r>
              <w:rPr>
                <w:sz w:val="20"/>
                <w:szCs w:val="20"/>
              </w:rPr>
              <w:t>vs</w:t>
            </w:r>
            <w:r>
              <w:rPr>
                <w:b/>
                <w:sz w:val="20"/>
                <w:szCs w:val="20"/>
              </w:rPr>
              <w:t xml:space="preserve"> Ca(OH)2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C7235">
        <w:trPr>
          <w:trHeight w:val="455"/>
        </w:trPr>
        <w:tc>
          <w:tcPr>
            <w:tcW w:w="3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D </w:t>
            </w:r>
            <w:r>
              <w:rPr>
                <w:sz w:val="20"/>
                <w:szCs w:val="20"/>
              </w:rPr>
              <w:t>vs</w:t>
            </w:r>
            <w:r>
              <w:rPr>
                <w:b/>
                <w:sz w:val="20"/>
                <w:szCs w:val="20"/>
              </w:rPr>
              <w:t xml:space="preserve"> CEM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C7235">
        <w:trPr>
          <w:trHeight w:val="455"/>
        </w:trPr>
        <w:tc>
          <w:tcPr>
            <w:tcW w:w="3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(OH)2 </w:t>
            </w:r>
            <w:r>
              <w:rPr>
                <w:sz w:val="20"/>
                <w:szCs w:val="20"/>
              </w:rPr>
              <w:t>vs</w:t>
            </w:r>
            <w:r>
              <w:rPr>
                <w:b/>
                <w:sz w:val="20"/>
                <w:szCs w:val="20"/>
              </w:rPr>
              <w:t xml:space="preserve"> CEM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C7235" w:rsidRDefault="009F169F">
            <w:pPr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</w:tbl>
    <w:p w:rsidR="003C7235" w:rsidRDefault="003C7235">
      <w:pPr>
        <w:spacing w:before="215"/>
      </w:pPr>
    </w:p>
    <w:p w:rsidR="003C7235" w:rsidRDefault="003C7235">
      <w:pPr>
        <w:spacing w:line="360" w:lineRule="auto"/>
        <w:ind w:left="160"/>
        <w:rPr>
          <w:rFonts w:ascii="Calibri" w:eastAsia="Calibri" w:hAnsi="Calibri" w:cs="Calibri"/>
          <w:b/>
        </w:rPr>
      </w:pPr>
    </w:p>
    <w:p w:rsidR="003C7235" w:rsidRDefault="003C7235">
      <w:pPr>
        <w:spacing w:line="360" w:lineRule="auto"/>
        <w:ind w:left="160"/>
        <w:rPr>
          <w:rFonts w:ascii="Calibri" w:eastAsia="Calibri" w:hAnsi="Calibri" w:cs="Calibri"/>
          <w:b/>
        </w:rPr>
      </w:pPr>
    </w:p>
    <w:p w:rsidR="003C7235" w:rsidRDefault="003C7235">
      <w:pPr>
        <w:spacing w:line="360" w:lineRule="auto"/>
        <w:ind w:left="160"/>
        <w:rPr>
          <w:rFonts w:ascii="Calibri" w:eastAsia="Calibri" w:hAnsi="Calibri" w:cs="Calibri"/>
          <w:b/>
        </w:rPr>
      </w:pPr>
    </w:p>
    <w:p w:rsidR="003C7235" w:rsidRDefault="003C7235">
      <w:pPr>
        <w:spacing w:line="360" w:lineRule="auto"/>
        <w:ind w:left="160"/>
        <w:rPr>
          <w:rFonts w:ascii="Calibri" w:eastAsia="Calibri" w:hAnsi="Calibri" w:cs="Calibri"/>
          <w:b/>
        </w:rPr>
      </w:pPr>
    </w:p>
    <w:p w:rsidR="003C7235" w:rsidRDefault="003C7235">
      <w:pPr>
        <w:spacing w:line="360" w:lineRule="auto"/>
        <w:ind w:left="160"/>
        <w:rPr>
          <w:rFonts w:ascii="Calibri" w:eastAsia="Calibri" w:hAnsi="Calibri" w:cs="Calibri"/>
          <w:b/>
        </w:rPr>
      </w:pPr>
    </w:p>
    <w:p w:rsidR="003C7235" w:rsidRDefault="003C7235">
      <w:pPr>
        <w:spacing w:line="360" w:lineRule="auto"/>
        <w:ind w:left="160"/>
        <w:rPr>
          <w:rFonts w:ascii="Calibri" w:eastAsia="Calibri" w:hAnsi="Calibri" w:cs="Calibri"/>
          <w:b/>
        </w:rPr>
      </w:pPr>
    </w:p>
    <w:p w:rsidR="003C7235" w:rsidRDefault="003C7235">
      <w:pPr>
        <w:spacing w:line="360" w:lineRule="auto"/>
        <w:ind w:left="160"/>
        <w:rPr>
          <w:rFonts w:ascii="Calibri" w:eastAsia="Calibri" w:hAnsi="Calibri" w:cs="Calibri"/>
          <w:b/>
        </w:rPr>
      </w:pPr>
    </w:p>
    <w:p w:rsidR="003C7235" w:rsidRDefault="003C7235">
      <w:pPr>
        <w:spacing w:line="360" w:lineRule="auto"/>
        <w:ind w:left="160"/>
        <w:rPr>
          <w:rFonts w:ascii="Calibri" w:eastAsia="Calibri" w:hAnsi="Calibri" w:cs="Calibri"/>
          <w:b/>
        </w:rPr>
      </w:pPr>
    </w:p>
    <w:p w:rsidR="007753B8" w:rsidRDefault="007753B8">
      <w:pPr>
        <w:spacing w:line="360" w:lineRule="auto"/>
        <w:ind w:left="160"/>
        <w:rPr>
          <w:rFonts w:ascii="Calibri" w:eastAsia="Calibri" w:hAnsi="Calibri" w:cs="Calibri"/>
          <w:b/>
        </w:rPr>
      </w:pPr>
      <w:bookmarkStart w:id="1" w:name="_GoBack"/>
      <w:bookmarkEnd w:id="1"/>
    </w:p>
    <w:p w:rsidR="003C7235" w:rsidRDefault="009F169F">
      <w:pPr>
        <w:spacing w:line="360" w:lineRule="auto"/>
        <w:ind w:left="1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 xml:space="preserve">Supplementary S6: </w:t>
      </w:r>
      <w:r>
        <w:rPr>
          <w:rFonts w:ascii="Calibri" w:eastAsia="Calibri" w:hAnsi="Calibri" w:cs="Calibri"/>
        </w:rPr>
        <w:t>Funnel plot showing asymmetric distribution of studies indicating possible publication bias</w:t>
      </w:r>
    </w:p>
    <w:p w:rsidR="003C7235" w:rsidRDefault="009F169F">
      <w:pPr>
        <w:spacing w:line="360" w:lineRule="auto"/>
        <w:ind w:left="1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>
            <wp:extent cx="7501934" cy="4173538"/>
            <wp:effectExtent l="0" t="0" r="0" b="0"/>
            <wp:docPr id="5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2"/>
                    <a:srcRect l="4935" t="2078" r="7810" b="2000"/>
                    <a:stretch>
                      <a:fillRect/>
                    </a:stretch>
                  </pic:blipFill>
                  <pic:spPr>
                    <a:xfrm>
                      <a:off x="0" y="0"/>
                      <a:ext cx="7501934" cy="41735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C7235" w:rsidRDefault="003C7235">
      <w:pPr>
        <w:spacing w:before="215"/>
      </w:pPr>
    </w:p>
    <w:p w:rsidR="003C7235" w:rsidRDefault="003C7235">
      <w:pPr>
        <w:spacing w:before="215"/>
      </w:pPr>
    </w:p>
    <w:p w:rsidR="003C7235" w:rsidRDefault="003C7235">
      <w:pPr>
        <w:spacing w:before="215"/>
      </w:pPr>
    </w:p>
    <w:p w:rsidR="003C7235" w:rsidRDefault="003C7235">
      <w:pPr>
        <w:spacing w:before="215"/>
      </w:pPr>
    </w:p>
    <w:p w:rsidR="003C7235" w:rsidRDefault="003C7235">
      <w:pPr>
        <w:spacing w:before="215"/>
      </w:pPr>
    </w:p>
    <w:p w:rsidR="003C7235" w:rsidRDefault="003C7235">
      <w:pPr>
        <w:spacing w:before="215"/>
      </w:pPr>
    </w:p>
    <w:sectPr w:rsidR="003C7235">
      <w:pgSz w:w="16820" w:h="11900" w:orient="landscape"/>
      <w:pgMar w:top="1100" w:right="1320" w:bottom="280" w:left="12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169F" w:rsidRDefault="009F169F">
      <w:r>
        <w:separator/>
      </w:r>
    </w:p>
  </w:endnote>
  <w:endnote w:type="continuationSeparator" w:id="0">
    <w:p w:rsidR="009F169F" w:rsidRDefault="009F1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169F" w:rsidRDefault="009F169F">
      <w:r>
        <w:separator/>
      </w:r>
    </w:p>
  </w:footnote>
  <w:footnote w:type="continuationSeparator" w:id="0">
    <w:p w:rsidR="009F169F" w:rsidRDefault="009F16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7235" w:rsidRDefault="003C723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D4371"/>
    <w:multiLevelType w:val="multilevel"/>
    <w:tmpl w:val="13285D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372F3E23"/>
    <w:multiLevelType w:val="multilevel"/>
    <w:tmpl w:val="22ECFA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3FFD19F3"/>
    <w:multiLevelType w:val="multilevel"/>
    <w:tmpl w:val="61126322"/>
    <w:lvl w:ilvl="0"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55667F8E"/>
    <w:multiLevelType w:val="multilevel"/>
    <w:tmpl w:val="7E1A3E82"/>
    <w:lvl w:ilvl="0"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5BF74C9B"/>
    <w:multiLevelType w:val="multilevel"/>
    <w:tmpl w:val="486823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636E392E"/>
    <w:multiLevelType w:val="multilevel"/>
    <w:tmpl w:val="D722B9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67696838"/>
    <w:multiLevelType w:val="multilevel"/>
    <w:tmpl w:val="F7AC24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683D443F"/>
    <w:multiLevelType w:val="multilevel"/>
    <w:tmpl w:val="ACE67A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8" w15:restartNumberingAfterBreak="0">
    <w:nsid w:val="7D033B92"/>
    <w:multiLevelType w:val="multilevel"/>
    <w:tmpl w:val="256CFA60"/>
    <w:lvl w:ilvl="0"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6"/>
  </w:num>
  <w:num w:numId="5">
    <w:abstractNumId w:val="5"/>
  </w:num>
  <w:num w:numId="6">
    <w:abstractNumId w:val="7"/>
  </w:num>
  <w:num w:numId="7">
    <w:abstractNumId w:val="0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235"/>
    <w:rsid w:val="003C7235"/>
    <w:rsid w:val="007753B8"/>
    <w:rsid w:val="009F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5D89B"/>
  <w15:docId w15:val="{27AA35D0-90BA-45E0-8204-65BB26A49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936" w:hanging="360"/>
    </w:pPr>
  </w:style>
  <w:style w:type="paragraph" w:customStyle="1" w:styleId="TableParagraph">
    <w:name w:val="Table Paragraph"/>
    <w:basedOn w:val="Normal"/>
    <w:uiPriority w:val="1"/>
    <w:qFormat/>
    <w:pPr>
      <w:spacing w:before="115"/>
    </w:pPr>
  </w:style>
  <w:style w:type="table" w:styleId="TableGrid">
    <w:name w:val="Table Grid"/>
    <w:basedOn w:val="TableNormal"/>
    <w:uiPriority w:val="39"/>
    <w:rsid w:val="00094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39D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parel@uthscsa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GPnWzRiAcXITT8kt2Sb60c1zHA==">AMUW2mXj2pOdNgWUJSK8NAQwoUO8wMUnq+7mfzFQxUAmJdsWYIIIHgMNRWGBCF0YDRiIxr8aFnW0QSj9BqIy/I+pAZmXpGkgs+Bko+p1IQZsbpxzLoTGOz5p7OW+BpLL59GUgGIFaZw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07</Words>
  <Characters>1144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D</Company>
  <LinksUpToDate>false</LinksUpToDate>
  <CharactersWithSpaces>1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Ather</dc:creator>
  <cp:lastModifiedBy>Amber Ather</cp:lastModifiedBy>
  <cp:revision>2</cp:revision>
  <dcterms:created xsi:type="dcterms:W3CDTF">2022-10-25T16:37:00Z</dcterms:created>
  <dcterms:modified xsi:type="dcterms:W3CDTF">2022-10-25T16:37:00Z</dcterms:modified>
</cp:coreProperties>
</file>